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6B3C4" w14:textId="77777777" w:rsidR="007F030C" w:rsidRPr="0065097E" w:rsidRDefault="004F502D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  <w:u w:val="single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  <w:u w:val="single"/>
        </w:rPr>
        <w:t>提示与说明</w:t>
      </w:r>
    </w:p>
    <w:p w14:paraId="5DDB31E1" w14:textId="13172191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非常感谢您参与这次问卷调查。我们本研究目的是调查新冠疫情居家隔离</w:t>
      </w:r>
      <w:r w:rsidR="00032D6B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期间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大学生</w:t>
      </w:r>
      <w:r w:rsidR="00032D6B">
        <w:rPr>
          <w:rFonts w:ascii="SimSun" w:eastAsia="SimSun" w:hAnsi="SimSun" w:hint="eastAsia"/>
          <w:color w:val="000000" w:themeColor="text1"/>
          <w:sz w:val="24"/>
          <w:szCs w:val="24"/>
        </w:rPr>
        <w:t>心理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状态及处理应对方式。请您根据实际情况如实回答相关问题。</w:t>
      </w:r>
    </w:p>
    <w:p w14:paraId="3D15701C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7A7AC72C" w14:textId="56BE4506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您的年龄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（截至202</w:t>
      </w:r>
      <w:r w:rsidR="005D12BA">
        <w:rPr>
          <w:rFonts w:ascii="SimSun" w:eastAsia="SimSun" w:hAnsi="SimSun"/>
          <w:color w:val="000000" w:themeColor="text1"/>
          <w:sz w:val="24"/>
          <w:szCs w:val="24"/>
        </w:rPr>
        <w:t>1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年</w:t>
      </w:r>
      <w:r w:rsidR="005D12BA">
        <w:rPr>
          <w:rFonts w:ascii="SimSun" w:eastAsia="SimSun" w:hAnsi="SimSun" w:hint="eastAsia"/>
          <w:color w:val="000000" w:themeColor="text1"/>
          <w:sz w:val="24"/>
          <w:szCs w:val="24"/>
        </w:rPr>
        <w:t>12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月）</w:t>
      </w:r>
      <w:r w:rsidR="005477AA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_</w:t>
      </w:r>
      <w:r w:rsidR="005477AA"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_____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周岁</w:t>
      </w:r>
    </w:p>
    <w:p w14:paraId="5337DD7E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21390404" w14:textId="31239AAA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您所在的年级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：</w:t>
      </w:r>
      <w:r w:rsidR="00013B70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1.</w:t>
      </w:r>
      <w:r w:rsidR="00013B70"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大学一年级；</w:t>
      </w:r>
      <w:r w:rsidR="00013B70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2.</w:t>
      </w:r>
      <w:r w:rsidR="00013B70"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大学二年级；</w:t>
      </w:r>
      <w:r w:rsidR="00013B70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3.</w:t>
      </w:r>
      <w:r w:rsidR="00013B70"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大学三年级；</w:t>
      </w:r>
      <w:r w:rsidR="00013B70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4.</w:t>
      </w:r>
      <w:r w:rsidR="00013B70"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大学四年级；</w:t>
      </w:r>
      <w:r w:rsidR="00013B70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5.</w:t>
      </w:r>
      <w:r w:rsidR="00013B70"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="009E21E9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硕士</w:t>
      </w:r>
      <w:r w:rsidR="00013B70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研究生；6.</w:t>
      </w:r>
      <w:r w:rsidR="009E21E9"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="009E21E9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博士研究生</w:t>
      </w:r>
      <w:r w:rsidR="009E21E9" w:rsidRPr="0065097E">
        <w:rPr>
          <w:rFonts w:ascii="SimSun" w:eastAsia="SimSun" w:hAnsi="SimSun"/>
          <w:color w:val="000000" w:themeColor="text1"/>
          <w:sz w:val="24"/>
          <w:szCs w:val="24"/>
        </w:rPr>
        <w:tab/>
      </w:r>
      <w:r w:rsidR="009E21E9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7.</w:t>
      </w:r>
      <w:r w:rsidR="009E21E9"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其他</w:t>
      </w:r>
    </w:p>
    <w:p w14:paraId="235BCDBE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13F0C605" w14:textId="7E0A2A3B" w:rsidR="007F030C" w:rsidRPr="0065097E" w:rsidRDefault="005477AA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隔离期间您是在</w:t>
      </w:r>
      <w:r w:rsidR="004F502D"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城市</w:t>
      </w: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还是在农村？ 1.</w:t>
      </w:r>
      <w:r w:rsidRPr="0065097E">
        <w:rPr>
          <w:rFonts w:ascii="SimSun" w:eastAsia="SimSun" w:hAnsi="SimSun"/>
          <w:b/>
          <w:bCs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城市</w:t>
      </w:r>
      <w:r w:rsidRPr="0065097E">
        <w:rPr>
          <w:rFonts w:ascii="SimSun" w:eastAsia="SimSun" w:hAnsi="SimSun"/>
          <w:b/>
          <w:bCs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2.</w:t>
      </w:r>
      <w:r w:rsidRPr="0065097E">
        <w:rPr>
          <w:rFonts w:ascii="SimSun" w:eastAsia="SimSun" w:hAnsi="SimSun"/>
          <w:b/>
          <w:bCs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城郊</w:t>
      </w:r>
      <w:r w:rsidRPr="0065097E">
        <w:rPr>
          <w:rFonts w:ascii="SimSun" w:eastAsia="SimSun" w:hAnsi="SimSun"/>
          <w:b/>
          <w:bCs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3.</w:t>
      </w:r>
      <w:r w:rsidRPr="0065097E">
        <w:rPr>
          <w:rFonts w:ascii="SimSun" w:eastAsia="SimSun" w:hAnsi="SimSun"/>
          <w:b/>
          <w:bCs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农村</w:t>
      </w:r>
    </w:p>
    <w:p w14:paraId="394DD70E" w14:textId="7A40077A" w:rsidR="005477AA" w:rsidRPr="0065097E" w:rsidRDefault="005477AA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</w:p>
    <w:p w14:paraId="16E9790C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15D582ED" w14:textId="6369F85F" w:rsidR="007F030C" w:rsidRPr="0065097E" w:rsidRDefault="005477AA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所在大学</w:t>
      </w:r>
      <w:r w:rsidRPr="0065097E">
        <w:rPr>
          <w:rFonts w:ascii="SimSun" w:eastAsia="SimSun" w:hAnsi="SimSun"/>
          <w:b/>
          <w:bCs/>
          <w:color w:val="000000" w:themeColor="text1"/>
          <w:sz w:val="24"/>
          <w:szCs w:val="24"/>
        </w:rPr>
        <w:t xml:space="preserve"> ________</w:t>
      </w:r>
      <w:r w:rsidRPr="0065097E">
        <w:rPr>
          <w:rFonts w:ascii="SimSun" w:eastAsia="SimSun" w:hAnsi="SimSun"/>
          <w:b/>
          <w:bCs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/>
          <w:b/>
          <w:bCs/>
          <w:color w:val="000000" w:themeColor="text1"/>
          <w:sz w:val="24"/>
          <w:szCs w:val="24"/>
        </w:rPr>
        <w:tab/>
      </w:r>
      <w:r w:rsidR="004F502D"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所学专业</w:t>
      </w:r>
      <w:r w:rsidR="004F502D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 xml:space="preserve">：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_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>___________</w:t>
      </w:r>
    </w:p>
    <w:p w14:paraId="3B0C6F1A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670F0A57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性别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： 1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男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2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女</w:t>
      </w:r>
    </w:p>
    <w:p w14:paraId="470C99E6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4978F4C8" w14:textId="77777777" w:rsidR="007F030C" w:rsidRPr="0065097E" w:rsidRDefault="004F502D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疫情居家隔离期间，您的居住状况是：</w:t>
      </w:r>
    </w:p>
    <w:p w14:paraId="40536988" w14:textId="31B722B6" w:rsidR="007F030C" w:rsidRPr="0065097E" w:rsidRDefault="004F502D">
      <w:pPr>
        <w:pStyle w:val="ListParagraph"/>
        <w:numPr>
          <w:ilvl w:val="0"/>
          <w:numId w:val="1"/>
        </w:num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同父母</w:t>
      </w:r>
      <w:r w:rsidR="009E21E9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居住</w:t>
      </w:r>
    </w:p>
    <w:p w14:paraId="5B046E2E" w14:textId="60A3260F" w:rsidR="007F030C" w:rsidRPr="0065097E" w:rsidRDefault="004F502D">
      <w:pPr>
        <w:pStyle w:val="ListParagraph"/>
        <w:numPr>
          <w:ilvl w:val="0"/>
          <w:numId w:val="1"/>
        </w:num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同父母以外的家人</w:t>
      </w:r>
      <w:r w:rsidR="009E21E9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居住</w:t>
      </w:r>
    </w:p>
    <w:p w14:paraId="5403CA81" w14:textId="77777777" w:rsidR="007F030C" w:rsidRPr="0065097E" w:rsidRDefault="004F502D">
      <w:pPr>
        <w:pStyle w:val="ListParagraph"/>
        <w:numPr>
          <w:ilvl w:val="0"/>
          <w:numId w:val="1"/>
        </w:num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自己单独居住</w:t>
      </w:r>
    </w:p>
    <w:p w14:paraId="307C9101" w14:textId="39449EAF" w:rsidR="007F030C" w:rsidRPr="0065097E" w:rsidRDefault="004F502D">
      <w:pPr>
        <w:pStyle w:val="ListParagraph"/>
        <w:numPr>
          <w:ilvl w:val="0"/>
          <w:numId w:val="1"/>
        </w:num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同朋友</w:t>
      </w:r>
      <w:r w:rsidR="009E21E9"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居住</w:t>
      </w:r>
    </w:p>
    <w:p w14:paraId="35D39A8C" w14:textId="77777777" w:rsidR="007F030C" w:rsidRPr="0065097E" w:rsidRDefault="004F502D">
      <w:pPr>
        <w:pStyle w:val="ListParagraph"/>
        <w:numPr>
          <w:ilvl w:val="0"/>
          <w:numId w:val="1"/>
        </w:num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其他</w:t>
      </w:r>
    </w:p>
    <w:p w14:paraId="11DCB5C5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5B35EFED" w14:textId="3A0E150D" w:rsidR="007F030C" w:rsidRPr="0065097E" w:rsidRDefault="004F502D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疫情隔离期间，你所在小区</w:t>
      </w:r>
      <w:r w:rsidR="005477AA"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或者村庄</w:t>
      </w: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的管控措施：</w:t>
      </w:r>
    </w:p>
    <w:p w14:paraId="0D306AF9" w14:textId="77777777" w:rsidR="00EE5AED" w:rsidRDefault="00EE5AED" w:rsidP="00EE5AED">
      <w:pPr>
        <w:pStyle w:val="ListParagraph"/>
        <w:numPr>
          <w:ilvl w:val="0"/>
          <w:numId w:val="2"/>
        </w:num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进出比较松散</w:t>
      </w:r>
    </w:p>
    <w:p w14:paraId="14676B7C" w14:textId="1A190019" w:rsidR="00EE5AED" w:rsidRPr="00EE5AED" w:rsidRDefault="00EE5AED" w:rsidP="00EE5AED">
      <w:pPr>
        <w:pStyle w:val="ListParagraph"/>
        <w:numPr>
          <w:ilvl w:val="0"/>
          <w:numId w:val="2"/>
        </w:num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进出管控一般</w:t>
      </w:r>
    </w:p>
    <w:p w14:paraId="3F423B21" w14:textId="77777777" w:rsidR="007F030C" w:rsidRPr="0065097E" w:rsidRDefault="004F502D">
      <w:pPr>
        <w:pStyle w:val="ListParagraph"/>
        <w:numPr>
          <w:ilvl w:val="0"/>
          <w:numId w:val="2"/>
        </w:num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进出管控非常严格</w:t>
      </w:r>
    </w:p>
    <w:p w14:paraId="1F0E4BF1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02841CB2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您是否有朋友或家人被确诊新冠？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1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是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2. 否</w:t>
      </w:r>
    </w:p>
    <w:p w14:paraId="214D785C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340F34E5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您所在小区是否有人被确诊新冠？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1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是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2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否</w:t>
      </w:r>
    </w:p>
    <w:p w14:paraId="466D0D02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54985148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72731543" w14:textId="4891C8DB" w:rsidR="007F030C" w:rsidRPr="0065097E" w:rsidRDefault="004F502D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新冠疫情隔离期间，</w:t>
      </w:r>
      <w:r w:rsidRPr="0065097E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有多少时候您受到以下</w:t>
      </w:r>
      <w:r w:rsidRPr="0065097E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情况</w:t>
      </w:r>
      <w:r w:rsidR="009E21E9" w:rsidRPr="0065097E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的</w:t>
      </w:r>
      <w:r w:rsidRPr="0065097E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困扰？</w:t>
      </w:r>
      <w:r w:rsidRPr="0065097E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（每一项问题请选择一个答案）</w:t>
      </w:r>
    </w:p>
    <w:p w14:paraId="4403B0F0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Q1、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做</w:t>
      </w:r>
      <w:r w:rsidRPr="00207FB6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事情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时提不起劲或</w:t>
      </w:r>
      <w:r w:rsidRPr="00207FB6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少有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乐</w:t>
      </w:r>
      <w:r w:rsidRPr="00207FB6">
        <w:rPr>
          <w:rFonts w:ascii="SimSun" w:eastAsia="SimSun" w:hAnsi="SimSun" w:cs="Microsoft YaHei" w:hint="eastAsia"/>
          <w:b/>
          <w:bCs/>
          <w:color w:val="000000" w:themeColor="text1"/>
          <w:sz w:val="24"/>
          <w:szCs w:val="24"/>
        </w:rPr>
        <w:t>趣</w:t>
      </w:r>
    </w:p>
    <w:p w14:paraId="5CA7BBEE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完全不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会</w:t>
      </w:r>
    </w:p>
    <w:p w14:paraId="29E18403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时常</w:t>
      </w:r>
    </w:p>
    <w:p w14:paraId="4B9225CE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一半以上的日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子</w:t>
      </w:r>
    </w:p>
    <w:p w14:paraId="40C12AF3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几乎每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天</w:t>
      </w:r>
    </w:p>
    <w:p w14:paraId="4D998152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150306DA" w14:textId="77777777" w:rsidR="007F030C" w:rsidRPr="0065097E" w:rsidRDefault="004F502D">
      <w:pPr>
        <w:spacing w:after="0" w:line="240" w:lineRule="auto"/>
        <w:rPr>
          <w:rFonts w:ascii="SimSun" w:eastAsia="SimSun" w:hAnsi="SimSun" w:cs="Microsoft YaHe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lastRenderedPageBreak/>
        <w:t>Q2、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感到心情低落、沮丧或绝</w:t>
      </w:r>
      <w:r w:rsidRPr="00207FB6">
        <w:rPr>
          <w:rFonts w:ascii="SimSun" w:eastAsia="SimSun" w:hAnsi="SimSun" w:cs="Microsoft YaHei" w:hint="eastAsia"/>
          <w:b/>
          <w:bCs/>
          <w:color w:val="000000" w:themeColor="text1"/>
          <w:sz w:val="24"/>
          <w:szCs w:val="24"/>
        </w:rPr>
        <w:t>望</w:t>
      </w:r>
    </w:p>
    <w:p w14:paraId="302A876D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完全不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会</w:t>
      </w:r>
    </w:p>
    <w:p w14:paraId="6A9A3D35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时常</w:t>
      </w:r>
    </w:p>
    <w:p w14:paraId="3A2B0793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一半以上的日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子</w:t>
      </w:r>
    </w:p>
    <w:p w14:paraId="1FCE6CC5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几乎每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天</w:t>
      </w:r>
    </w:p>
    <w:p w14:paraId="4D2F774A" w14:textId="77777777" w:rsidR="007F030C" w:rsidRPr="0065097E" w:rsidRDefault="007F030C">
      <w:pPr>
        <w:spacing w:after="0" w:line="240" w:lineRule="auto"/>
        <w:rPr>
          <w:rFonts w:ascii="SimSun" w:eastAsia="SimSun" w:hAnsi="SimSun" w:cs="Microsoft YaHei"/>
          <w:color w:val="000000" w:themeColor="text1"/>
          <w:sz w:val="24"/>
          <w:szCs w:val="24"/>
        </w:rPr>
      </w:pPr>
    </w:p>
    <w:p w14:paraId="310034CA" w14:textId="77777777" w:rsidR="007F030C" w:rsidRPr="0065097E" w:rsidRDefault="004F502D">
      <w:pPr>
        <w:spacing w:after="0" w:line="240" w:lineRule="auto"/>
        <w:rPr>
          <w:rFonts w:ascii="SimSun" w:eastAsia="SimSun" w:hAnsi="SimSun" w:cs="Microsoft YaHe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Q3、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入睡困难、很难熟睡</w:t>
      </w:r>
      <w:r w:rsidRPr="00207FB6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，或者睡觉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太</w:t>
      </w:r>
      <w:r w:rsidRPr="00207FB6">
        <w:rPr>
          <w:rFonts w:ascii="SimSun" w:eastAsia="SimSun" w:hAnsi="SimSun" w:cs="Microsoft YaHei" w:hint="eastAsia"/>
          <w:b/>
          <w:bCs/>
          <w:color w:val="000000" w:themeColor="text1"/>
          <w:sz w:val="24"/>
          <w:szCs w:val="24"/>
        </w:rPr>
        <w:t>多</w:t>
      </w:r>
    </w:p>
    <w:p w14:paraId="6FF5FA3A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完全不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会</w:t>
      </w:r>
    </w:p>
    <w:p w14:paraId="4A8D82E6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时常</w:t>
      </w:r>
    </w:p>
    <w:p w14:paraId="31E386E6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一半以上的日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子</w:t>
      </w:r>
    </w:p>
    <w:p w14:paraId="00BAFB21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几乎每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天</w:t>
      </w:r>
    </w:p>
    <w:p w14:paraId="2040BEBD" w14:textId="77777777" w:rsidR="007F030C" w:rsidRPr="0065097E" w:rsidRDefault="007F030C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</w:p>
    <w:p w14:paraId="6EE21068" w14:textId="77777777" w:rsidR="007F030C" w:rsidRPr="0065097E" w:rsidRDefault="004F502D">
      <w:pPr>
        <w:spacing w:after="0" w:line="240" w:lineRule="auto"/>
        <w:rPr>
          <w:rFonts w:ascii="SimSun" w:eastAsia="SimSun" w:hAnsi="SimSun" w:cs="Microsoft YaHe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Q4、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感觉疲劳或无精打</w:t>
      </w:r>
      <w:r w:rsidRPr="00207FB6">
        <w:rPr>
          <w:rFonts w:ascii="SimSun" w:eastAsia="SimSun" w:hAnsi="SimSun" w:cs="Microsoft YaHei" w:hint="eastAsia"/>
          <w:b/>
          <w:bCs/>
          <w:color w:val="000000" w:themeColor="text1"/>
          <w:sz w:val="24"/>
          <w:szCs w:val="24"/>
        </w:rPr>
        <w:t>采</w:t>
      </w:r>
    </w:p>
    <w:p w14:paraId="719C5084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完全不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会</w:t>
      </w:r>
    </w:p>
    <w:p w14:paraId="14C9BB63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时常</w:t>
      </w:r>
    </w:p>
    <w:p w14:paraId="1A2679F1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一半以上的日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子</w:t>
      </w:r>
    </w:p>
    <w:p w14:paraId="5120D623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几乎每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天</w:t>
      </w:r>
    </w:p>
    <w:p w14:paraId="73C3D068" w14:textId="77777777" w:rsidR="007F030C" w:rsidRPr="0065097E" w:rsidRDefault="007F030C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</w:p>
    <w:p w14:paraId="3A1F21DD" w14:textId="77777777" w:rsidR="007F030C" w:rsidRPr="0065097E" w:rsidRDefault="004F502D">
      <w:pPr>
        <w:spacing w:after="0" w:line="240" w:lineRule="auto"/>
        <w:rPr>
          <w:rFonts w:ascii="SimSun" w:eastAsia="SimSun" w:hAnsi="SimSun" w:cs="Microsoft YaHe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Q5、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胃口不好或吃</w:t>
      </w:r>
      <w:r w:rsidRPr="00207FB6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东西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太</w:t>
      </w:r>
      <w:r w:rsidRPr="00207FB6">
        <w:rPr>
          <w:rFonts w:ascii="SimSun" w:eastAsia="SimSun" w:hAnsi="SimSun" w:cs="Microsoft YaHei" w:hint="eastAsia"/>
          <w:b/>
          <w:bCs/>
          <w:color w:val="000000" w:themeColor="text1"/>
          <w:sz w:val="24"/>
          <w:szCs w:val="24"/>
        </w:rPr>
        <w:t>多</w:t>
      </w:r>
    </w:p>
    <w:p w14:paraId="5762ED55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完全不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会</w:t>
      </w:r>
    </w:p>
    <w:p w14:paraId="0937ABC0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时常</w:t>
      </w:r>
    </w:p>
    <w:p w14:paraId="37C49E5F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一半以上的日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子</w:t>
      </w:r>
    </w:p>
    <w:p w14:paraId="0CFC7024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几乎每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天</w:t>
      </w:r>
    </w:p>
    <w:p w14:paraId="4B66CF72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</w:p>
    <w:p w14:paraId="4231355C" w14:textId="32C8DC2A" w:rsidR="007F030C" w:rsidRPr="0065097E" w:rsidRDefault="004F502D">
      <w:pPr>
        <w:spacing w:after="0" w:line="240" w:lineRule="auto"/>
        <w:rPr>
          <w:rFonts w:ascii="SimSun" w:eastAsia="SimSun" w:hAnsi="SimSun" w:cs="Microsoft YaHe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Q6、</w:t>
      </w:r>
      <w:r w:rsidR="0065097E"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觉得自己</w:t>
      </w:r>
      <w:r w:rsidR="0065097E" w:rsidRPr="00207FB6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状态</w:t>
      </w:r>
      <w:r w:rsidR="0065097E"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很糟</w:t>
      </w:r>
      <w:r w:rsidR="0065097E" w:rsidRPr="00207FB6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，</w:t>
      </w:r>
      <w:r w:rsidR="0065097E"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或很失败，让自己或家人失</w:t>
      </w:r>
      <w:r w:rsidR="0065097E" w:rsidRPr="00207FB6">
        <w:rPr>
          <w:rFonts w:ascii="SimSun" w:eastAsia="SimSun" w:hAnsi="SimSun" w:cs="Microsoft YaHei" w:hint="eastAsia"/>
          <w:b/>
          <w:bCs/>
          <w:color w:val="000000" w:themeColor="text1"/>
          <w:sz w:val="24"/>
          <w:szCs w:val="24"/>
        </w:rPr>
        <w:t>望</w:t>
      </w:r>
    </w:p>
    <w:p w14:paraId="74D8E84E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完全不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会</w:t>
      </w:r>
    </w:p>
    <w:p w14:paraId="4054E907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时常</w:t>
      </w:r>
    </w:p>
    <w:p w14:paraId="147C9294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一半以上的日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子</w:t>
      </w:r>
    </w:p>
    <w:p w14:paraId="0A0FF3DD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几乎每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天</w:t>
      </w:r>
    </w:p>
    <w:p w14:paraId="210B0C53" w14:textId="77777777" w:rsidR="007F030C" w:rsidRPr="0065097E" w:rsidRDefault="007F030C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</w:p>
    <w:p w14:paraId="3FE497FB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Q7、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很难集中精神于事物</w:t>
      </w:r>
      <w:r w:rsidRPr="00207FB6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，或者难以专注做事</w:t>
      </w:r>
    </w:p>
    <w:p w14:paraId="3FA74B21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完全不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会</w:t>
      </w:r>
    </w:p>
    <w:p w14:paraId="0FFA0DC1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时常</w:t>
      </w:r>
    </w:p>
    <w:p w14:paraId="06EE53A6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一半以上的日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子</w:t>
      </w:r>
    </w:p>
    <w:p w14:paraId="000BB311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几乎每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天</w:t>
      </w:r>
    </w:p>
    <w:p w14:paraId="5BE149A6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</w:p>
    <w:p w14:paraId="6CD3412A" w14:textId="100E0CF5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Q8、</w:t>
      </w:r>
      <w:r w:rsidR="0065097E"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您烦躁或坐立不安情况比平常更严</w:t>
      </w:r>
      <w:r w:rsidR="0065097E" w:rsidRPr="00207FB6">
        <w:rPr>
          <w:rFonts w:ascii="SimSun" w:eastAsia="SimSun" w:hAnsi="SimSun" w:cs="Microsoft YaHei" w:hint="eastAsia"/>
          <w:b/>
          <w:bCs/>
          <w:color w:val="000000" w:themeColor="text1"/>
          <w:sz w:val="24"/>
          <w:szCs w:val="24"/>
        </w:rPr>
        <w:t>重</w:t>
      </w:r>
      <w:r w:rsidRPr="00207FB6">
        <w:rPr>
          <w:rFonts w:ascii="SimSun" w:eastAsia="SimSun" w:hAnsi="SimSun" w:cs="Microsoft YaHei" w:hint="eastAsia"/>
          <w:b/>
          <w:bCs/>
          <w:color w:val="000000" w:themeColor="text1"/>
          <w:sz w:val="24"/>
          <w:szCs w:val="24"/>
        </w:rPr>
        <w:t>，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或正好相反</w:t>
      </w:r>
      <w:r w:rsidRPr="00207FB6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 xml:space="preserve"> -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 xml:space="preserve"> 动作或说话速度</w:t>
      </w:r>
      <w:r w:rsidRPr="00207FB6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比平常明显</w:t>
      </w:r>
      <w:r w:rsidRPr="00207FB6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缓慢？</w:t>
      </w:r>
    </w:p>
    <w:p w14:paraId="7F77EA41" w14:textId="743F4C2B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完全不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会</w:t>
      </w:r>
    </w:p>
    <w:p w14:paraId="3662C583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时常</w:t>
      </w:r>
    </w:p>
    <w:p w14:paraId="063FFCD9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一半以上的日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子</w:t>
      </w:r>
    </w:p>
    <w:p w14:paraId="5FD3C488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lastRenderedPageBreak/>
        <w:t> 几乎每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天</w:t>
      </w:r>
    </w:p>
    <w:p w14:paraId="5A277BFB" w14:textId="77777777" w:rsidR="007F030C" w:rsidRPr="0065097E" w:rsidRDefault="007F030C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</w:p>
    <w:p w14:paraId="37CC3F93" w14:textId="39202401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Q9、</w:t>
      </w:r>
      <w:r w:rsidRPr="0065097E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有</w:t>
      </w:r>
      <w:r w:rsidR="0065097E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厌世</w:t>
      </w:r>
      <w:r w:rsidRPr="0065097E">
        <w:rPr>
          <w:rFonts w:ascii="SimSun" w:eastAsia="SimSun" w:hAnsi="SimSun" w:cs="Segoe UI"/>
          <w:b/>
          <w:bCs/>
          <w:color w:val="000000" w:themeColor="text1"/>
          <w:sz w:val="24"/>
          <w:szCs w:val="24"/>
        </w:rPr>
        <w:t>或用某种方式伤害自己的念</w:t>
      </w:r>
      <w:r w:rsidRPr="0065097E">
        <w:rPr>
          <w:rFonts w:ascii="SimSun" w:eastAsia="SimSun" w:hAnsi="SimSun" w:cs="Microsoft YaHei" w:hint="eastAsia"/>
          <w:b/>
          <w:bCs/>
          <w:color w:val="000000" w:themeColor="text1"/>
          <w:sz w:val="24"/>
          <w:szCs w:val="24"/>
        </w:rPr>
        <w:t>头</w:t>
      </w:r>
    </w:p>
    <w:p w14:paraId="31AFB9C1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完全不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会</w:t>
      </w:r>
    </w:p>
    <w:p w14:paraId="3D75E24D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时常</w:t>
      </w:r>
    </w:p>
    <w:p w14:paraId="6E777EDC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一半以上的日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子</w:t>
      </w:r>
    </w:p>
    <w:p w14:paraId="794AA46C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> 几乎每</w:t>
      </w:r>
      <w:r w:rsidRPr="0065097E">
        <w:rPr>
          <w:rFonts w:ascii="SimSun" w:eastAsia="SimSun" w:hAnsi="SimSun" w:cs="Microsoft YaHei" w:hint="eastAsia"/>
          <w:color w:val="000000" w:themeColor="text1"/>
          <w:sz w:val="24"/>
          <w:szCs w:val="24"/>
        </w:rPr>
        <w:t>天</w:t>
      </w:r>
    </w:p>
    <w:p w14:paraId="3F92AFA8" w14:textId="77777777" w:rsidR="007F030C" w:rsidRPr="0065097E" w:rsidRDefault="007F030C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</w:p>
    <w:p w14:paraId="79699393" w14:textId="77777777" w:rsidR="007F030C" w:rsidRPr="0065097E" w:rsidRDefault="004F502D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egoe UI" w:hint="eastAsia"/>
          <w:b/>
          <w:bCs/>
          <w:color w:val="000000" w:themeColor="text1"/>
          <w:sz w:val="24"/>
          <w:szCs w:val="24"/>
        </w:rPr>
        <w:t>隔离期间您在上网课吗？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1.</w:t>
      </w: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是</w:t>
      </w: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2.</w:t>
      </w:r>
      <w:r w:rsidRPr="0065097E">
        <w:rPr>
          <w:rFonts w:ascii="SimSun" w:eastAsia="SimSun" w:hAnsi="SimSun" w:cs="Segoe UI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cs="Segoe UI" w:hint="eastAsia"/>
          <w:color w:val="000000" w:themeColor="text1"/>
          <w:sz w:val="24"/>
          <w:szCs w:val="24"/>
        </w:rPr>
        <w:t>否</w:t>
      </w:r>
    </w:p>
    <w:p w14:paraId="624F5C8C" w14:textId="77777777" w:rsidR="007F030C" w:rsidRPr="0065097E" w:rsidRDefault="007F030C">
      <w:pPr>
        <w:spacing w:after="0" w:line="240" w:lineRule="auto"/>
        <w:rPr>
          <w:rFonts w:ascii="SimSun" w:eastAsia="SimSun" w:hAnsi="SimSun" w:cs="Segoe UI"/>
          <w:color w:val="000000" w:themeColor="text1"/>
          <w:sz w:val="24"/>
          <w:szCs w:val="24"/>
        </w:rPr>
      </w:pPr>
    </w:p>
    <w:p w14:paraId="700245C6" w14:textId="39689BA1" w:rsidR="007F030C" w:rsidRPr="0065097E" w:rsidRDefault="0065097E">
      <w:pPr>
        <w:spacing w:after="0" w:line="240" w:lineRule="auto"/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疫情隔离期间</w:t>
      </w:r>
      <w:r w:rsidR="004F502D"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，请您回答是否存在下列描述的状况及频率，请选择符合您的选项</w:t>
      </w:r>
    </w:p>
    <w:p w14:paraId="223BBF28" w14:textId="77777777" w:rsidR="007F030C" w:rsidRPr="0065097E" w:rsidRDefault="004F502D">
      <w:pPr>
        <w:spacing w:after="0" w:line="240" w:lineRule="auto"/>
        <w:rPr>
          <w:rFonts w:ascii="SimSun" w:eastAsia="SimSun" w:hAnsi="SimSun" w:cs="Times New Roma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Q1</w:t>
      </w:r>
      <w:r w:rsidRPr="0065097E">
        <w:rPr>
          <w:rFonts w:ascii="SimSun" w:eastAsia="SimSun" w:hAnsi="SimSun" w:cs="Times New Roman"/>
          <w:color w:val="000000" w:themeColor="text1"/>
          <w:sz w:val="24"/>
          <w:szCs w:val="24"/>
        </w:rPr>
        <w:t xml:space="preserve">. </w:t>
      </w:r>
      <w:r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感觉心神不安、焦虑或高度紧</w:t>
      </w:r>
      <w:r w:rsidRPr="0065097E"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  <w:t>张</w:t>
      </w:r>
    </w:p>
    <w:p w14:paraId="69212FAE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没有</w:t>
      </w:r>
    </w:p>
    <w:p w14:paraId="392F115C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时常有</w:t>
      </w:r>
    </w:p>
    <w:p w14:paraId="5DB9C685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刚超过一半天数</w:t>
      </w:r>
    </w:p>
    <w:p w14:paraId="3B01BCD3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每天</w:t>
      </w:r>
    </w:p>
    <w:p w14:paraId="4CB5C2B1" w14:textId="77777777" w:rsidR="007F030C" w:rsidRPr="0065097E" w:rsidRDefault="007F030C">
      <w:pPr>
        <w:spacing w:after="0" w:line="240" w:lineRule="auto"/>
        <w:rPr>
          <w:rFonts w:ascii="SimSun" w:eastAsia="SimSun" w:hAnsi="SimSun" w:cs="Times New Roman"/>
          <w:color w:val="000000" w:themeColor="text1"/>
          <w:sz w:val="24"/>
          <w:szCs w:val="24"/>
        </w:rPr>
      </w:pPr>
    </w:p>
    <w:p w14:paraId="73FAEA8C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Times New Roman" w:hint="eastAsia"/>
          <w:b/>
          <w:bCs/>
          <w:color w:val="000000" w:themeColor="text1"/>
          <w:sz w:val="24"/>
          <w:szCs w:val="24"/>
        </w:rPr>
        <w:t>Q2.</w:t>
      </w:r>
      <w:r w:rsidRPr="0065097E">
        <w:rPr>
          <w:rFonts w:ascii="SimSun" w:eastAsia="SimSun" w:hAnsi="SimSun" w:cs="Times New Roman"/>
          <w:b/>
          <w:bCs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不能停止或控制担</w:t>
      </w:r>
      <w:r w:rsidRPr="0065097E"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  <w:t>心</w:t>
      </w:r>
    </w:p>
    <w:p w14:paraId="7C04EC6D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没有</w:t>
      </w:r>
    </w:p>
    <w:p w14:paraId="63EEFD45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时常有</w:t>
      </w:r>
    </w:p>
    <w:p w14:paraId="62771AA7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刚超过一半天数</w:t>
      </w:r>
    </w:p>
    <w:p w14:paraId="0E4669AA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每天</w:t>
      </w:r>
    </w:p>
    <w:p w14:paraId="3E504EF0" w14:textId="77777777" w:rsidR="007F030C" w:rsidRPr="0065097E" w:rsidRDefault="007F030C">
      <w:pPr>
        <w:spacing w:after="0" w:line="240" w:lineRule="auto"/>
        <w:rPr>
          <w:rFonts w:ascii="SimSun" w:eastAsia="SimSun" w:hAnsi="SimSun" w:cs="Times New Roman"/>
          <w:color w:val="000000" w:themeColor="text1"/>
          <w:sz w:val="24"/>
          <w:szCs w:val="24"/>
        </w:rPr>
      </w:pPr>
    </w:p>
    <w:p w14:paraId="29F11F29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Times New Roman" w:hint="eastAsia"/>
          <w:b/>
          <w:bCs/>
          <w:color w:val="000000" w:themeColor="text1"/>
          <w:sz w:val="24"/>
          <w:szCs w:val="24"/>
        </w:rPr>
        <w:t>Q3.</w:t>
      </w:r>
      <w:r w:rsidRPr="0065097E">
        <w:rPr>
          <w:rFonts w:ascii="SimSun" w:eastAsia="SimSun" w:hAnsi="SimSun" w:cs="Times New Roman"/>
          <w:b/>
          <w:bCs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为各种各样的事情过度担</w:t>
      </w:r>
      <w:r w:rsidRPr="0065097E"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  <w:t>心</w:t>
      </w:r>
    </w:p>
    <w:p w14:paraId="224536CC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没有</w:t>
      </w:r>
    </w:p>
    <w:p w14:paraId="5453EDD9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时常有</w:t>
      </w:r>
    </w:p>
    <w:p w14:paraId="32D89173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刚超过一半天数</w:t>
      </w:r>
    </w:p>
    <w:p w14:paraId="3950A6AB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每天</w:t>
      </w:r>
    </w:p>
    <w:p w14:paraId="6616C94F" w14:textId="77777777" w:rsidR="007F030C" w:rsidRPr="0065097E" w:rsidRDefault="007F030C">
      <w:pPr>
        <w:spacing w:after="0" w:line="240" w:lineRule="auto"/>
        <w:rPr>
          <w:rFonts w:ascii="SimSun" w:eastAsia="SimSun" w:hAnsi="SimSun" w:cs="Times New Roman"/>
          <w:color w:val="000000" w:themeColor="text1"/>
          <w:sz w:val="24"/>
          <w:szCs w:val="24"/>
        </w:rPr>
      </w:pPr>
    </w:p>
    <w:p w14:paraId="1335B7B7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Times New Roman" w:hint="eastAsia"/>
          <w:b/>
          <w:bCs/>
          <w:color w:val="000000" w:themeColor="text1"/>
          <w:sz w:val="24"/>
          <w:szCs w:val="24"/>
        </w:rPr>
        <w:t>Q4.</w:t>
      </w:r>
      <w:r w:rsidRPr="0065097E">
        <w:rPr>
          <w:rFonts w:ascii="SimSun" w:eastAsia="SimSun" w:hAnsi="SimSun" w:cs="Times New Roman"/>
          <w:b/>
          <w:bCs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难以放</w:t>
      </w:r>
      <w:r w:rsidRPr="0065097E"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  <w:t>松</w:t>
      </w:r>
      <w:r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自己</w:t>
      </w:r>
    </w:p>
    <w:p w14:paraId="0ED59D0F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没有</w:t>
      </w:r>
    </w:p>
    <w:p w14:paraId="33F6F70E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时常有</w:t>
      </w:r>
    </w:p>
    <w:p w14:paraId="2470AD2D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刚超过一半天数</w:t>
      </w:r>
    </w:p>
    <w:p w14:paraId="11B07011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每天</w:t>
      </w:r>
    </w:p>
    <w:p w14:paraId="38C7F20D" w14:textId="77777777" w:rsidR="007F030C" w:rsidRPr="0065097E" w:rsidRDefault="007F030C">
      <w:pPr>
        <w:spacing w:after="0" w:line="240" w:lineRule="auto"/>
        <w:rPr>
          <w:rFonts w:ascii="SimSun" w:eastAsia="SimSun" w:hAnsi="SimSun" w:cs="Times New Roman"/>
          <w:color w:val="000000" w:themeColor="text1"/>
          <w:sz w:val="24"/>
          <w:szCs w:val="24"/>
        </w:rPr>
      </w:pPr>
    </w:p>
    <w:p w14:paraId="699DA733" w14:textId="77777777" w:rsidR="007F030C" w:rsidRPr="0065097E" w:rsidRDefault="004F502D">
      <w:pPr>
        <w:spacing w:after="0" w:line="240" w:lineRule="auto"/>
        <w:rPr>
          <w:rFonts w:ascii="SimSun" w:eastAsia="SimSun" w:hAnsi="SimSun" w:cs="Times New Roma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Times New Roman" w:hint="eastAsia"/>
          <w:b/>
          <w:bCs/>
          <w:color w:val="000000" w:themeColor="text1"/>
          <w:sz w:val="24"/>
          <w:szCs w:val="24"/>
        </w:rPr>
        <w:t>Q5.</w:t>
      </w:r>
      <w:r w:rsidRPr="0065097E">
        <w:rPr>
          <w:rFonts w:ascii="SimSun" w:eastAsia="SimSun" w:hAnsi="SimSun" w:cs="Times New Roman"/>
          <w:b/>
          <w:bCs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非常不安静以至于难以坐</w:t>
      </w:r>
      <w:r w:rsidRPr="0065097E"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  <w:t>定</w:t>
      </w:r>
    </w:p>
    <w:p w14:paraId="60243E7F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没有</w:t>
      </w:r>
    </w:p>
    <w:p w14:paraId="697E6859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时常有</w:t>
      </w:r>
    </w:p>
    <w:p w14:paraId="317612D9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刚超过一半天数</w:t>
      </w:r>
    </w:p>
    <w:p w14:paraId="19BDD39E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每天</w:t>
      </w:r>
    </w:p>
    <w:p w14:paraId="226C2480" w14:textId="77777777" w:rsidR="007F030C" w:rsidRPr="0065097E" w:rsidRDefault="007F030C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</w:p>
    <w:p w14:paraId="29C0FCA5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Times New Roman" w:hint="eastAsia"/>
          <w:b/>
          <w:bCs/>
          <w:color w:val="000000" w:themeColor="text1"/>
          <w:sz w:val="24"/>
          <w:szCs w:val="24"/>
        </w:rPr>
        <w:lastRenderedPageBreak/>
        <w:t>Q6.</w:t>
      </w:r>
      <w:r w:rsidRPr="0065097E">
        <w:rPr>
          <w:rFonts w:ascii="SimSun" w:eastAsia="SimSun" w:hAnsi="SimSun" w:cs="Times New Roman"/>
          <w:b/>
          <w:bCs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变得易恼火或易急</w:t>
      </w:r>
      <w:r w:rsidRPr="0065097E"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  <w:t>躁</w:t>
      </w:r>
    </w:p>
    <w:p w14:paraId="6BA91DFB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没有</w:t>
      </w:r>
    </w:p>
    <w:p w14:paraId="51F0106E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时常有</w:t>
      </w:r>
    </w:p>
    <w:p w14:paraId="01B33BAF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刚超过一半天数</w:t>
      </w:r>
    </w:p>
    <w:p w14:paraId="54055561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每天</w:t>
      </w:r>
    </w:p>
    <w:p w14:paraId="6BA95BE8" w14:textId="77777777" w:rsidR="007F030C" w:rsidRPr="0065097E" w:rsidRDefault="007F030C">
      <w:pPr>
        <w:spacing w:after="0" w:line="240" w:lineRule="auto"/>
        <w:rPr>
          <w:rFonts w:ascii="SimSun" w:eastAsia="SimSun" w:hAnsi="SimSun" w:cs="Times New Roman"/>
          <w:color w:val="000000" w:themeColor="text1"/>
          <w:sz w:val="24"/>
          <w:szCs w:val="24"/>
        </w:rPr>
      </w:pPr>
    </w:p>
    <w:p w14:paraId="5B37B2D0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Times New Roman" w:hint="eastAsia"/>
          <w:b/>
          <w:bCs/>
          <w:color w:val="000000" w:themeColor="text1"/>
          <w:sz w:val="24"/>
          <w:szCs w:val="24"/>
        </w:rPr>
        <w:t>Q7.</w:t>
      </w:r>
      <w:r w:rsidRPr="0065097E">
        <w:rPr>
          <w:rFonts w:ascii="SimSun" w:eastAsia="SimSun" w:hAnsi="SimSun" w:cs="Times New Roman"/>
          <w:b/>
          <w:bCs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害怕可怕的事</w:t>
      </w:r>
      <w:r w:rsidRPr="0065097E">
        <w:rPr>
          <w:rFonts w:ascii="SimSun" w:eastAsia="SimSun" w:hAnsi="SimSun" w:cs="SimSun"/>
          <w:b/>
          <w:bCs/>
          <w:color w:val="000000" w:themeColor="text1"/>
          <w:sz w:val="24"/>
          <w:szCs w:val="24"/>
        </w:rPr>
        <w:t>情</w:t>
      </w:r>
      <w:r w:rsidRPr="0065097E">
        <w:rPr>
          <w:rFonts w:ascii="SimSun" w:eastAsia="SimSun" w:hAnsi="SimSun" w:cs="SimSun" w:hint="eastAsia"/>
          <w:b/>
          <w:bCs/>
          <w:color w:val="000000" w:themeColor="text1"/>
          <w:sz w:val="24"/>
          <w:szCs w:val="24"/>
        </w:rPr>
        <w:t>会发生</w:t>
      </w:r>
    </w:p>
    <w:p w14:paraId="02D3C62F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没有</w:t>
      </w:r>
    </w:p>
    <w:p w14:paraId="1166ACC7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时常有</w:t>
      </w:r>
    </w:p>
    <w:p w14:paraId="2AFF0E83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刚超过一半天数</w:t>
      </w:r>
    </w:p>
    <w:p w14:paraId="15DC7542" w14:textId="77777777" w:rsidR="007F030C" w:rsidRPr="0065097E" w:rsidRDefault="004F502D">
      <w:pPr>
        <w:spacing w:after="0" w:line="240" w:lineRule="auto"/>
        <w:rPr>
          <w:rFonts w:ascii="SimSun" w:eastAsia="SimSun" w:hAnsi="SimSun" w:cs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cs="SimSun" w:hint="eastAsia"/>
          <w:color w:val="000000" w:themeColor="text1"/>
          <w:sz w:val="24"/>
          <w:szCs w:val="24"/>
        </w:rPr>
        <w:t>几乎每天</w:t>
      </w:r>
    </w:p>
    <w:p w14:paraId="458B2B42" w14:textId="77777777" w:rsidR="007F030C" w:rsidRPr="0065097E" w:rsidRDefault="007F030C">
      <w:pPr>
        <w:spacing w:after="0" w:line="240" w:lineRule="auto"/>
        <w:rPr>
          <w:rFonts w:ascii="SimSun" w:eastAsia="SimSun" w:hAnsi="SimSun" w:cs="Times New Roman"/>
          <w:color w:val="000000" w:themeColor="text1"/>
          <w:sz w:val="24"/>
          <w:szCs w:val="24"/>
        </w:rPr>
      </w:pPr>
    </w:p>
    <w:p w14:paraId="07076B5B" w14:textId="4AEE3C0D" w:rsidR="007F030C" w:rsidRPr="0065097E" w:rsidRDefault="0065097E">
      <w:pPr>
        <w:spacing w:after="0" w:line="240" w:lineRule="auto"/>
        <w:rPr>
          <w:rFonts w:ascii="SimSun" w:eastAsia="SimSun" w:hAnsi="SimSun" w:cstheme="majorEastAsia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新冠疫情隔离期间</w:t>
      </w:r>
      <w:r w:rsidR="004F502D"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， 为了</w:t>
      </w:r>
      <w:r w:rsidR="004F502D" w:rsidRPr="0065097E">
        <w:rPr>
          <w:rFonts w:ascii="SimSun" w:eastAsia="SimSun" w:hAnsi="SimSun" w:cstheme="majorEastAsia" w:hint="eastAsia"/>
          <w:b/>
          <w:bCs/>
          <w:color w:val="000000" w:themeColor="text1"/>
          <w:sz w:val="24"/>
          <w:szCs w:val="24"/>
        </w:rPr>
        <w:t>降低精神压力，解除烦躁和忧虑，您觉得哪些活动和方式最为有效？（请选择4-5项）</w:t>
      </w:r>
    </w:p>
    <w:p w14:paraId="42AE3682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各项健身活动</w:t>
      </w:r>
    </w:p>
    <w:p w14:paraId="306DF8C3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跟同学、朋友之间交流</w:t>
      </w:r>
    </w:p>
    <w:p w14:paraId="05ED1B06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听音乐</w:t>
      </w:r>
    </w:p>
    <w:p w14:paraId="743261E9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专心学业、钻研学问</w:t>
      </w:r>
    </w:p>
    <w:p w14:paraId="4BE31258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同父母、家人交流</w:t>
      </w:r>
    </w:p>
    <w:p w14:paraId="6143869E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看网剧</w:t>
      </w:r>
    </w:p>
    <w:p w14:paraId="769054A1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下厨房学做美食</w:t>
      </w:r>
    </w:p>
    <w:p w14:paraId="1A0BA0A6" w14:textId="0561F340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刷短视频</w:t>
      </w:r>
    </w:p>
    <w:p w14:paraId="4B1EB308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玩电子游戏</w:t>
      </w:r>
    </w:p>
    <w:p w14:paraId="37223A00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看小说等非专业书籍</w:t>
      </w:r>
    </w:p>
    <w:p w14:paraId="3717DC8E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看电视节目</w:t>
      </w:r>
    </w:p>
    <w:p w14:paraId="29750329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睡懒觉</w:t>
      </w:r>
    </w:p>
    <w:p w14:paraId="090711FE" w14:textId="77777777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饲养宠物</w:t>
      </w:r>
    </w:p>
    <w:p w14:paraId="6F49E56F" w14:textId="341DC15B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玩社交媒体</w:t>
      </w:r>
    </w:p>
    <w:p w14:paraId="748F9EB1" w14:textId="65FAFA6E" w:rsidR="0065097E" w:rsidRPr="0065097E" w:rsidRDefault="0065097E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玩电子游戏</w:t>
      </w:r>
    </w:p>
    <w:p w14:paraId="00F3BAF4" w14:textId="77777777" w:rsidR="007F030C" w:rsidRPr="0065097E" w:rsidRDefault="007F030C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38F6881F" w14:textId="3EF9EF23" w:rsidR="007F030C" w:rsidRPr="0065097E" w:rsidRDefault="004F502D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您在新冠以前是否患过焦虑症或抑郁症？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1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有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2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没有</w:t>
      </w:r>
    </w:p>
    <w:p w14:paraId="1557E5F0" w14:textId="681CE1F5" w:rsidR="0065097E" w:rsidRPr="0065097E" w:rsidRDefault="0065097E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37154F91" w14:textId="05D57023" w:rsidR="0065097E" w:rsidRDefault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新冠疫情隔离期间</w:t>
      </w: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，您是否会玩手游或者网络游戏?</w:t>
      </w:r>
    </w:p>
    <w:p w14:paraId="2B221ED1" w14:textId="3C44D07F" w:rsidR="00207FB6" w:rsidRDefault="00207FB6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1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有</w:t>
      </w:r>
      <w:r w:rsidR="00E9158B">
        <w:rPr>
          <w:rFonts w:ascii="SimSun" w:eastAsia="SimSun" w:hAnsi="SimSun" w:hint="eastAsia"/>
          <w:color w:val="000000" w:themeColor="text1"/>
          <w:sz w:val="24"/>
          <w:szCs w:val="24"/>
        </w:rPr>
        <w:t>（请继续回答以下问题）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ab/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2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没有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 xml:space="preserve"> </w:t>
      </w:r>
      <w:r>
        <w:rPr>
          <w:rFonts w:ascii="SimSun" w:eastAsia="SimSun" w:hAnsi="SimSun"/>
          <w:color w:val="000000" w:themeColor="text1"/>
          <w:sz w:val="24"/>
          <w:szCs w:val="24"/>
        </w:rPr>
        <w:t>(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>跳至问卷结束)</w:t>
      </w:r>
    </w:p>
    <w:p w14:paraId="5AFB8597" w14:textId="7E40D402" w:rsidR="00207FB6" w:rsidRDefault="00207FB6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18124EFC" w14:textId="6A517281" w:rsidR="00207FB6" w:rsidRDefault="00207FB6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新冠疫情隔离期间</w:t>
      </w: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,</w:t>
      </w:r>
      <w:r>
        <w:rPr>
          <w:rFonts w:ascii="SimSun" w:eastAsia="SimSun" w:hAnsi="SimSu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你玩手游的频率：</w:t>
      </w:r>
    </w:p>
    <w:p w14:paraId="6A81CCD1" w14:textId="77777777" w:rsidR="00E9158B" w:rsidRDefault="00207FB6" w:rsidP="00E9158B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1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="00E9158B">
        <w:rPr>
          <w:rFonts w:ascii="SimSun" w:eastAsia="SimSun" w:hAnsi="SimSun" w:hint="eastAsia"/>
          <w:color w:val="000000" w:themeColor="text1"/>
          <w:sz w:val="24"/>
          <w:szCs w:val="24"/>
        </w:rPr>
        <w:t xml:space="preserve">很少玩 </w:t>
      </w:r>
    </w:p>
    <w:p w14:paraId="706B36BE" w14:textId="4193107F" w:rsidR="00207FB6" w:rsidRDefault="00207FB6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3.</w:t>
      </w:r>
      <w:r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>偶尔玩</w:t>
      </w:r>
    </w:p>
    <w:p w14:paraId="1568D762" w14:textId="0EEF333E" w:rsidR="00E9158B" w:rsidRDefault="00207FB6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4.</w:t>
      </w:r>
      <w:r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="00E9158B">
        <w:rPr>
          <w:rFonts w:ascii="SimSun" w:eastAsia="SimSun" w:hAnsi="SimSun" w:hint="eastAsia"/>
          <w:color w:val="000000" w:themeColor="text1"/>
          <w:sz w:val="24"/>
          <w:szCs w:val="24"/>
        </w:rPr>
        <w:t>经常玩</w:t>
      </w:r>
    </w:p>
    <w:p w14:paraId="31F45E8C" w14:textId="565AA603" w:rsidR="00E9158B" w:rsidRDefault="00E9158B" w:rsidP="00207FB6">
      <w:pPr>
        <w:spacing w:after="0" w:line="240" w:lineRule="auto"/>
        <w:rPr>
          <w:rFonts w:ascii="SimSun" w:eastAsia="SimSun" w:hAnsi="SimSun" w:hint="eastAsia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 xml:space="preserve">5.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有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>几乎天天玩</w:t>
      </w:r>
    </w:p>
    <w:p w14:paraId="4069647A" w14:textId="26406707" w:rsidR="00207FB6" w:rsidRDefault="00207FB6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4CD2134D" w14:textId="47118E5B" w:rsidR="00207FB6" w:rsidRDefault="00207FB6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lastRenderedPageBreak/>
        <w:t>新冠疫情隔离期间</w:t>
      </w: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,</w:t>
      </w:r>
      <w:r>
        <w:rPr>
          <w:rFonts w:ascii="SimSun" w:eastAsia="SimSun" w:hAnsi="SimSu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你玩网游的频率：</w:t>
      </w:r>
    </w:p>
    <w:p w14:paraId="500BE3ED" w14:textId="77777777" w:rsidR="00E9158B" w:rsidRDefault="00E9158B" w:rsidP="00E9158B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1.</w:t>
      </w:r>
      <w:r w:rsidRPr="0065097E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 xml:space="preserve">很少玩 </w:t>
      </w:r>
    </w:p>
    <w:p w14:paraId="7333E38B" w14:textId="77777777" w:rsidR="00E9158B" w:rsidRDefault="00E9158B" w:rsidP="00E9158B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3.</w:t>
      </w:r>
      <w:r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>偶尔玩</w:t>
      </w:r>
    </w:p>
    <w:p w14:paraId="28AD53A4" w14:textId="77777777" w:rsidR="00E9158B" w:rsidRDefault="00E9158B" w:rsidP="00E9158B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4.</w:t>
      </w:r>
      <w:r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>经常玩</w:t>
      </w:r>
    </w:p>
    <w:p w14:paraId="1C6E9611" w14:textId="77777777" w:rsidR="00E9158B" w:rsidRDefault="00E9158B" w:rsidP="00E9158B">
      <w:pPr>
        <w:spacing w:after="0" w:line="240" w:lineRule="auto"/>
        <w:rPr>
          <w:rFonts w:ascii="SimSun" w:eastAsia="SimSun" w:hAnsi="SimSun" w:hint="eastAsia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 xml:space="preserve">5. </w:t>
      </w:r>
      <w:r w:rsidRPr="0065097E">
        <w:rPr>
          <w:rFonts w:ascii="SimSun" w:eastAsia="SimSun" w:hAnsi="SimSun" w:hint="eastAsia"/>
          <w:color w:val="000000" w:themeColor="text1"/>
          <w:sz w:val="24"/>
          <w:szCs w:val="24"/>
        </w:rPr>
        <w:t>有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>几乎天天玩</w:t>
      </w:r>
    </w:p>
    <w:p w14:paraId="0FBD2EB2" w14:textId="09540CF0" w:rsidR="00207FB6" w:rsidRDefault="00207FB6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78811B1E" w14:textId="77777777" w:rsidR="00207FB6" w:rsidRDefault="00207FB6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51A29D46" w14:textId="3D49EB34" w:rsidR="00207FB6" w:rsidRDefault="005A52F9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居家隔离期间，一般来说，您一天大概花多少时间玩游戏：</w:t>
      </w:r>
    </w:p>
    <w:p w14:paraId="57D0F9FD" w14:textId="3D356E87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0-1小时</w:t>
      </w:r>
    </w:p>
    <w:p w14:paraId="45DDF634" w14:textId="255AF776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1-2小时</w:t>
      </w:r>
    </w:p>
    <w:p w14:paraId="2DD42789" w14:textId="57391257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2-3小时</w:t>
      </w:r>
    </w:p>
    <w:p w14:paraId="43816940" w14:textId="70507800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3-4</w:t>
      </w:r>
      <w:r w:rsidRPr="005A52F9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小时</w:t>
      </w:r>
    </w:p>
    <w:p w14:paraId="5A188937" w14:textId="4C935E52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4-5</w:t>
      </w:r>
      <w:r w:rsidRPr="005A52F9">
        <w:rPr>
          <w:rFonts w:ascii="SimSun" w:eastAsia="SimSun" w:hAnsi="SimSun"/>
          <w:color w:val="000000" w:themeColor="text1"/>
          <w:sz w:val="24"/>
          <w:szCs w:val="24"/>
        </w:rPr>
        <w:t xml:space="preserve"> </w:t>
      </w: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小时</w:t>
      </w:r>
    </w:p>
    <w:p w14:paraId="16EAC808" w14:textId="77777777" w:rsidR="00ED746E" w:rsidRDefault="00ED746E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/>
          <w:color w:val="000000" w:themeColor="text1"/>
          <w:sz w:val="24"/>
          <w:szCs w:val="24"/>
        </w:rPr>
        <w:t>5-6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>小时</w:t>
      </w:r>
    </w:p>
    <w:p w14:paraId="4C9646A1" w14:textId="5622FA57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6小时以上</w:t>
      </w:r>
    </w:p>
    <w:p w14:paraId="785642BC" w14:textId="204B1964" w:rsidR="005A52F9" w:rsidRDefault="005A52F9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</w:p>
    <w:p w14:paraId="7C19C4CD" w14:textId="10E2E5B0" w:rsidR="005A52F9" w:rsidRDefault="005A52F9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居家隔离期间，您玩游戏的时间：</w:t>
      </w:r>
    </w:p>
    <w:p w14:paraId="05F5CD3A" w14:textId="77777777" w:rsidR="00E9158B" w:rsidRDefault="00E9158B" w:rsidP="00E9158B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比平常少得多</w:t>
      </w:r>
    </w:p>
    <w:p w14:paraId="6B750D64" w14:textId="6BBF4FC4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比平常少一些</w:t>
      </w:r>
    </w:p>
    <w:p w14:paraId="1E6A0CDC" w14:textId="77777777" w:rsidR="00E9158B" w:rsidRPr="005A52F9" w:rsidRDefault="00E9158B" w:rsidP="00E9158B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跟平常差不多</w:t>
      </w:r>
    </w:p>
    <w:p w14:paraId="7429C220" w14:textId="77777777" w:rsidR="00E9158B" w:rsidRPr="005A52F9" w:rsidRDefault="00E9158B" w:rsidP="00E9158B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比平常多一些</w:t>
      </w:r>
    </w:p>
    <w:p w14:paraId="6377D743" w14:textId="77777777" w:rsidR="00E9158B" w:rsidRPr="005A52F9" w:rsidRDefault="00E9158B" w:rsidP="00E9158B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比平常多出很多</w:t>
      </w:r>
    </w:p>
    <w:p w14:paraId="24D473C5" w14:textId="3C994EE5" w:rsidR="005A52F9" w:rsidRDefault="005A52F9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</w:p>
    <w:p w14:paraId="60748526" w14:textId="62CA86E4" w:rsidR="005A52F9" w:rsidRDefault="005A52F9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居家隔离期间，您玩游戏方式</w:t>
      </w:r>
      <w:r w:rsidR="00032D6B"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最多的</w:t>
      </w: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是：</w:t>
      </w:r>
    </w:p>
    <w:p w14:paraId="32A9581D" w14:textId="609ADEFD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自己一个人单独玩</w:t>
      </w:r>
    </w:p>
    <w:p w14:paraId="30698BFE" w14:textId="3DEB4990" w:rsid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同熟悉的朋友通过网络一起玩</w:t>
      </w:r>
    </w:p>
    <w:p w14:paraId="0671FC4C" w14:textId="6923B50D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同不熟悉的玩家一起玩</w:t>
      </w:r>
    </w:p>
    <w:p w14:paraId="2C3F3BE9" w14:textId="77777777" w:rsidR="005A52F9" w:rsidRDefault="005A52F9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</w:p>
    <w:p w14:paraId="4EB8B5DB" w14:textId="49713B3E" w:rsidR="005A52F9" w:rsidRDefault="005A52F9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居家隔离期间，您玩得最多的是一些哪一类的游戏？</w:t>
      </w:r>
    </w:p>
    <w:p w14:paraId="11C54624" w14:textId="73D00773" w:rsidR="00C20B4A" w:rsidRDefault="00C20B4A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C20B4A">
        <w:rPr>
          <w:rFonts w:ascii="SimSun" w:eastAsia="SimSun" w:hAnsi="SimSun" w:hint="eastAsia"/>
          <w:color w:val="000000" w:themeColor="text1"/>
          <w:sz w:val="24"/>
          <w:szCs w:val="24"/>
        </w:rPr>
        <w:t>多人在线角色</w:t>
      </w:r>
      <w:r>
        <w:rPr>
          <w:rFonts w:ascii="SimSun" w:eastAsia="SimSun" w:hAnsi="SimSun" w:hint="eastAsia"/>
          <w:color w:val="000000" w:themeColor="text1"/>
          <w:sz w:val="24"/>
          <w:szCs w:val="24"/>
        </w:rPr>
        <w:t>类</w:t>
      </w:r>
    </w:p>
    <w:p w14:paraId="17FA97A3" w14:textId="0BF0038F" w:rsidR="005A52F9" w:rsidRP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休闲类</w:t>
      </w:r>
    </w:p>
    <w:p w14:paraId="07587CCE" w14:textId="21A906BA" w:rsidR="005A52F9" w:rsidRDefault="005A52F9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 w:rsidRPr="005A52F9">
        <w:rPr>
          <w:rFonts w:ascii="SimSun" w:eastAsia="SimSun" w:hAnsi="SimSun" w:hint="eastAsia"/>
          <w:color w:val="000000" w:themeColor="text1"/>
          <w:sz w:val="24"/>
          <w:szCs w:val="24"/>
        </w:rPr>
        <w:t>棋牌类</w:t>
      </w:r>
    </w:p>
    <w:p w14:paraId="6C73D02E" w14:textId="0EA5CA59" w:rsidR="00C20B4A" w:rsidRDefault="00C20B4A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对战类</w:t>
      </w:r>
    </w:p>
    <w:p w14:paraId="095072EE" w14:textId="31E0542F" w:rsidR="00032D6B" w:rsidRDefault="00032D6B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竞技、体育类</w:t>
      </w:r>
    </w:p>
    <w:p w14:paraId="060A6E76" w14:textId="26EB5CE1" w:rsidR="00032D6B" w:rsidRDefault="00032D6B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策略类</w:t>
      </w:r>
    </w:p>
    <w:p w14:paraId="4BD15D3D" w14:textId="031CDFFA" w:rsidR="00C20B4A" w:rsidRDefault="00C20B4A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color w:val="000000" w:themeColor="text1"/>
          <w:sz w:val="24"/>
          <w:szCs w:val="24"/>
        </w:rPr>
        <w:t>单机</w:t>
      </w:r>
      <w:r w:rsidR="00032D6B">
        <w:rPr>
          <w:rFonts w:ascii="SimSun" w:eastAsia="SimSun" w:hAnsi="SimSun" w:hint="eastAsia"/>
          <w:color w:val="000000" w:themeColor="text1"/>
          <w:sz w:val="24"/>
          <w:szCs w:val="24"/>
        </w:rPr>
        <w:t>其他</w:t>
      </w:r>
    </w:p>
    <w:p w14:paraId="16CBC09D" w14:textId="77777777" w:rsidR="00C20B4A" w:rsidRPr="005A52F9" w:rsidRDefault="00C20B4A" w:rsidP="00207FB6">
      <w:pPr>
        <w:spacing w:after="0" w:line="240" w:lineRule="auto"/>
        <w:rPr>
          <w:rFonts w:ascii="SimSun" w:eastAsia="SimSun" w:hAnsi="SimSun"/>
          <w:color w:val="000000" w:themeColor="text1"/>
          <w:sz w:val="24"/>
          <w:szCs w:val="24"/>
        </w:rPr>
      </w:pPr>
    </w:p>
    <w:p w14:paraId="077130BC" w14:textId="1BA8DAD2" w:rsidR="005A52F9" w:rsidRPr="005A52F9" w:rsidRDefault="005A52F9" w:rsidP="005A52F9">
      <w:pPr>
        <w:pStyle w:val="ListParagraph"/>
        <w:spacing w:after="0" w:line="240" w:lineRule="auto"/>
        <w:ind w:left="2880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</w:p>
    <w:p w14:paraId="324E9189" w14:textId="4CA36069" w:rsidR="00207FB6" w:rsidRDefault="004E344C" w:rsidP="00207FB6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 xml:space="preserve">最后，请您列举疫情隔离期间玩得最多的2-3部游戏名称： </w:t>
      </w:r>
      <w:r>
        <w:rPr>
          <w:rFonts w:ascii="SimSun" w:eastAsia="SimSun" w:hAnsi="SimSun"/>
          <w:b/>
          <w:bCs/>
          <w:color w:val="000000" w:themeColor="text1"/>
          <w:sz w:val="24"/>
          <w:szCs w:val="24"/>
        </w:rPr>
        <w:t xml:space="preserve"> ________</w:t>
      </w:r>
    </w:p>
    <w:p w14:paraId="58FA090D" w14:textId="1FC88308" w:rsidR="004E344C" w:rsidRPr="004E344C" w:rsidRDefault="004E344C" w:rsidP="004E344C">
      <w:pPr>
        <w:spacing w:after="0" w:line="240" w:lineRule="auto"/>
        <w:rPr>
          <w:rFonts w:ascii="SimSun" w:eastAsia="SimSun" w:hAnsi="SimSun"/>
          <w:b/>
          <w:bCs/>
          <w:color w:val="000000" w:themeColor="text1"/>
          <w:sz w:val="24"/>
          <w:szCs w:val="24"/>
        </w:rPr>
      </w:pPr>
      <w:r>
        <w:rPr>
          <w:rFonts w:ascii="SimSun" w:eastAsia="SimSun" w:hAnsi="SimSun" w:hint="eastAsia"/>
          <w:b/>
          <w:bCs/>
          <w:color w:val="000000" w:themeColor="text1"/>
          <w:sz w:val="24"/>
          <w:szCs w:val="24"/>
        </w:rPr>
        <w:t>问卷结束。我和我的研究团队非常感谢您的参与！</w:t>
      </w:r>
    </w:p>
    <w:p w14:paraId="6D7AA562" w14:textId="1AD46196" w:rsidR="00207FB6" w:rsidRPr="00207FB6" w:rsidRDefault="00207FB6" w:rsidP="00207FB6">
      <w:pPr>
        <w:pStyle w:val="ListParagraph"/>
        <w:spacing w:after="0" w:line="240" w:lineRule="auto"/>
        <w:ind w:left="2880"/>
        <w:rPr>
          <w:rFonts w:ascii="SimSun" w:eastAsia="SimSun" w:hAnsi="SimSun"/>
          <w:color w:val="000000" w:themeColor="text1"/>
          <w:sz w:val="24"/>
          <w:szCs w:val="24"/>
        </w:rPr>
      </w:pPr>
    </w:p>
    <w:sectPr w:rsidR="00207FB6" w:rsidRPr="00207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62041"/>
    <w:multiLevelType w:val="multilevel"/>
    <w:tmpl w:val="03A6204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53BD5"/>
    <w:multiLevelType w:val="multilevel"/>
    <w:tmpl w:val="2D153BD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532A78"/>
    <w:multiLevelType w:val="multilevel"/>
    <w:tmpl w:val="3E532A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03588355">
    <w:abstractNumId w:val="1"/>
  </w:num>
  <w:num w:numId="2" w16cid:durableId="793408778">
    <w:abstractNumId w:val="0"/>
  </w:num>
  <w:num w:numId="3" w16cid:durableId="2624969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752"/>
    <w:rsid w:val="00005CE0"/>
    <w:rsid w:val="00013B70"/>
    <w:rsid w:val="00032D6B"/>
    <w:rsid w:val="0010209B"/>
    <w:rsid w:val="001026CE"/>
    <w:rsid w:val="00207FB6"/>
    <w:rsid w:val="00276AEC"/>
    <w:rsid w:val="002975C7"/>
    <w:rsid w:val="003C534F"/>
    <w:rsid w:val="00423220"/>
    <w:rsid w:val="00473229"/>
    <w:rsid w:val="004E344C"/>
    <w:rsid w:val="004F502D"/>
    <w:rsid w:val="00517663"/>
    <w:rsid w:val="005477AA"/>
    <w:rsid w:val="005508BD"/>
    <w:rsid w:val="005A52F9"/>
    <w:rsid w:val="005D12BA"/>
    <w:rsid w:val="0065097E"/>
    <w:rsid w:val="00662DCF"/>
    <w:rsid w:val="006B445A"/>
    <w:rsid w:val="00791435"/>
    <w:rsid w:val="007F030C"/>
    <w:rsid w:val="008A5940"/>
    <w:rsid w:val="008B02B2"/>
    <w:rsid w:val="009E21E9"/>
    <w:rsid w:val="00A53281"/>
    <w:rsid w:val="00AC5B93"/>
    <w:rsid w:val="00BB1787"/>
    <w:rsid w:val="00C20B4A"/>
    <w:rsid w:val="00C366AB"/>
    <w:rsid w:val="00CA10F5"/>
    <w:rsid w:val="00CA365C"/>
    <w:rsid w:val="00CB5752"/>
    <w:rsid w:val="00D07381"/>
    <w:rsid w:val="00D15BD8"/>
    <w:rsid w:val="00D20AC6"/>
    <w:rsid w:val="00D34C74"/>
    <w:rsid w:val="00D50006"/>
    <w:rsid w:val="00D9517B"/>
    <w:rsid w:val="00DB1F67"/>
    <w:rsid w:val="00E02B21"/>
    <w:rsid w:val="00E2366D"/>
    <w:rsid w:val="00E568DC"/>
    <w:rsid w:val="00E9158B"/>
    <w:rsid w:val="00ED746E"/>
    <w:rsid w:val="00EE5AED"/>
    <w:rsid w:val="00F370C4"/>
    <w:rsid w:val="00F40E05"/>
    <w:rsid w:val="258A76D7"/>
    <w:rsid w:val="298A7272"/>
    <w:rsid w:val="4476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4F932"/>
  <w15:docId w15:val="{BAC0EE8B-4FB2-452E-8225-CA1567069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opictype-items">
    <w:name w:val="topic__type-items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e Tai</dc:creator>
  <cp:lastModifiedBy>Zee Tai</cp:lastModifiedBy>
  <cp:revision>13</cp:revision>
  <dcterms:created xsi:type="dcterms:W3CDTF">2020-07-01T15:21:00Z</dcterms:created>
  <dcterms:modified xsi:type="dcterms:W3CDTF">2025-05-05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